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1F7A" w14:textId="77777777" w:rsidR="005D3DF0" w:rsidRDefault="005D3DF0" w:rsidP="005D3DF0">
      <w:pPr>
        <w:rPr>
          <w:b/>
        </w:rPr>
      </w:pPr>
      <w:r>
        <w:rPr>
          <w:b/>
        </w:rPr>
        <w:t>Supplemental Table 1. Demographic information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757"/>
        <w:gridCol w:w="2097"/>
        <w:gridCol w:w="2102"/>
        <w:gridCol w:w="1824"/>
        <w:gridCol w:w="2629"/>
        <w:gridCol w:w="1879"/>
        <w:gridCol w:w="960"/>
        <w:gridCol w:w="1271"/>
      </w:tblGrid>
      <w:tr w:rsidR="005D3DF0" w14:paraId="7340383C" w14:textId="77777777" w:rsidTr="00C24404">
        <w:tc>
          <w:tcPr>
            <w:tcW w:w="1218" w:type="dxa"/>
            <w:tcBorders>
              <w:bottom w:val="single" w:sz="4" w:space="0" w:color="auto"/>
            </w:tcBorders>
          </w:tcPr>
          <w:p w14:paraId="48356815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Participant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3E6C286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6C160CE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43AB754F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23C03390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Highest education level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1F86E951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Occupation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5B17F47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nnual household income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56C78C5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Pr="00E86CC1">
              <w:rPr>
                <w:b/>
                <w:sz w:val="20"/>
                <w:szCs w:val="20"/>
              </w:rPr>
              <w:t xml:space="preserve"> of children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D61FD53" w14:textId="77777777" w:rsidR="005D3DF0" w:rsidRPr="00E86CC1" w:rsidRDefault="005D3DF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ge of children</w:t>
            </w:r>
          </w:p>
        </w:tc>
      </w:tr>
      <w:tr w:rsidR="005D3DF0" w14:paraId="147C98C3" w14:textId="77777777" w:rsidTr="00C24404">
        <w:tc>
          <w:tcPr>
            <w:tcW w:w="1473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1BA42E6" w14:textId="77777777" w:rsidR="005D3DF0" w:rsidRPr="00E86CC1" w:rsidRDefault="005D3DF0" w:rsidP="00C24404">
            <w:pPr>
              <w:rPr>
                <w:b/>
                <w:sz w:val="20"/>
                <w:szCs w:val="20"/>
              </w:rPr>
            </w:pPr>
          </w:p>
          <w:p w14:paraId="61A510A6" w14:textId="77777777" w:rsidR="005D3DF0" w:rsidRPr="00E86CC1" w:rsidRDefault="005D3DF0" w:rsidP="00C24404">
            <w:pPr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Pregnant women (N=6)</w:t>
            </w:r>
          </w:p>
        </w:tc>
      </w:tr>
      <w:tr w:rsidR="005D3DF0" w14:paraId="50841529" w14:textId="77777777" w:rsidTr="00C24404"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0AFD1CE7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1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14:paraId="2B4A75E7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8-25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14:paraId="6299EA4B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</w:tcPr>
          <w:p w14:paraId="45BE351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Single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14:paraId="2D08424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Secondary school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</w:tcPr>
          <w:p w14:paraId="30E4304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3D1C14D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&lt;£20,0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795947A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711F156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&amp;6 years</w:t>
            </w:r>
          </w:p>
        </w:tc>
      </w:tr>
      <w:tr w:rsidR="005D3DF0" w14:paraId="0E3E5EC4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762CA786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A23B385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6AAC84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lack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50D18F1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126BAD58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achelor’s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7E5B4B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2532068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56,000-£7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A0F11A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0F24B4F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 years</w:t>
            </w:r>
          </w:p>
        </w:tc>
      </w:tr>
      <w:tr w:rsidR="005D3DF0" w14:paraId="429F6F41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09C6372F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3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43FBF79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CA13DA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European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00C802F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1425C36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Doctorate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7C4FBF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B02F9A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31,000-£4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C303F5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51FBC41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E86CC1">
              <w:rPr>
                <w:sz w:val="20"/>
                <w:szCs w:val="20"/>
              </w:rPr>
              <w:t xml:space="preserve"> years</w:t>
            </w:r>
          </w:p>
        </w:tc>
      </w:tr>
      <w:tr w:rsidR="005D3DF0" w14:paraId="0F8509B3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797BE32E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4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0C7625C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C1526A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277EC1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7DA8327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Doctorate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8A628C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97615E8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56,000-£7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333C0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22937F3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</w:tr>
      <w:tr w:rsidR="005D3DF0" w14:paraId="0C324F73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7DD1D6E4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5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62DD1E0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6-39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6D971B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6EEB5BC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562BEDC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achelor’s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E4CDBA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5938E0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&lt;£2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BB8B6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2DE02D3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</w:tr>
      <w:tr w:rsidR="005D3DF0" w14:paraId="39945632" w14:textId="77777777" w:rsidTr="00C24404"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011EAD6C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6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10EFB605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5726909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European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</w:tcPr>
          <w:p w14:paraId="7D86E89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3B9582E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ster’s degre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</w:tcPr>
          <w:p w14:paraId="71CCC66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57E3D3A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41,000-£55,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5A3C7CA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5D87B0B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E86CC1">
              <w:rPr>
                <w:sz w:val="20"/>
                <w:szCs w:val="20"/>
              </w:rPr>
              <w:t xml:space="preserve"> years</w:t>
            </w:r>
          </w:p>
        </w:tc>
      </w:tr>
      <w:tr w:rsidR="005D3DF0" w14:paraId="155F063C" w14:textId="77777777" w:rsidTr="00C24404">
        <w:tc>
          <w:tcPr>
            <w:tcW w:w="1473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ABB8898" w14:textId="77777777" w:rsidR="005D3DF0" w:rsidRPr="00E86CC1" w:rsidRDefault="005D3DF0" w:rsidP="00C24404">
            <w:pPr>
              <w:rPr>
                <w:b/>
                <w:sz w:val="20"/>
                <w:szCs w:val="20"/>
              </w:rPr>
            </w:pPr>
          </w:p>
          <w:p w14:paraId="5773ED2F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Mothers (N=8)</w:t>
            </w:r>
          </w:p>
        </w:tc>
      </w:tr>
      <w:tr w:rsidR="005D3DF0" w14:paraId="3FF54664" w14:textId="77777777" w:rsidTr="00C24404"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797EDD52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1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14:paraId="12FD9578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14:paraId="255BC7A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</w:tcPr>
          <w:p w14:paraId="4D0822B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14:paraId="4C27E14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ster’s degre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</w:tcPr>
          <w:p w14:paraId="30F9453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65E2321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86,000-£99,0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31A78826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031EE8B5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1</w:t>
            </w:r>
          </w:p>
          <w:p w14:paraId="53D2257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3B78E249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3F9A3F39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B783FD5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6-39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F3584D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3367B0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0C1BBC9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achelor’s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F1F24C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8D3C9E8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71,000-£85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FF57F4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821ABC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E86CC1">
              <w:rPr>
                <w:sz w:val="20"/>
                <w:szCs w:val="20"/>
              </w:rPr>
              <w:t xml:space="preserve"> years,</w:t>
            </w:r>
          </w:p>
          <w:p w14:paraId="4EC6CB7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1</w:t>
            </w:r>
          </w:p>
        </w:tc>
      </w:tr>
      <w:tr w:rsidR="005D3DF0" w14:paraId="58173CE8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278DD1A1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3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6AFCF6E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0-4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21B55C7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45A83EB5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627A6F8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achelor’s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E16979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3C16E9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41,000-£55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EBD6E2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43898D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5&amp;7 years,</w:t>
            </w:r>
          </w:p>
          <w:p w14:paraId="4A4BC6D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1</w:t>
            </w:r>
          </w:p>
        </w:tc>
      </w:tr>
      <w:tr w:rsidR="005D3DF0" w14:paraId="5AFEBF46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0E886939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4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2397A7D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21CCB8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5B8C3C5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4C3B529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Secondary school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ADBD4E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E83734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21,000-£3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3EAC1C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301834A0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&amp;3 years</w:t>
            </w:r>
          </w:p>
          <w:p w14:paraId="2BA7AF5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04C7486D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79FCC761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5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179C41B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0-4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76520F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2DAF7A6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3FF6A75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Doctorate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747F899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BCECB96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&gt;£10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765100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6B24FB3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8, 10, &amp; 13 years</w:t>
            </w:r>
          </w:p>
        </w:tc>
      </w:tr>
      <w:tr w:rsidR="005D3DF0" w14:paraId="3D7C3BB1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6C323B69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6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1E25BA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59A30B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474B44F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DA11D2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ster’s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8E768B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0A7D86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71,000-£85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226485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51B28979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 years</w:t>
            </w:r>
          </w:p>
          <w:p w14:paraId="4950D806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0EF9CB9F" w14:textId="77777777" w:rsidTr="00C24404">
        <w:tc>
          <w:tcPr>
            <w:tcW w:w="1218" w:type="dxa"/>
            <w:tcBorders>
              <w:top w:val="nil"/>
              <w:bottom w:val="nil"/>
            </w:tcBorders>
          </w:tcPr>
          <w:p w14:paraId="620AC326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7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1ED7E71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6-29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F1895A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0D3146D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36784C0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achelor’s degree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00A584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7EA6A0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£31,000-£40,0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6F333A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5B11CA69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1</w:t>
            </w:r>
          </w:p>
          <w:p w14:paraId="548F0D3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6334438F" w14:textId="77777777" w:rsidTr="00C24404"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20055CCB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8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08C59CE9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20213CD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lack other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</w:tcPr>
          <w:p w14:paraId="36288FD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arried/co-habiting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4D226B9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Bachelor’s degre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</w:tcPr>
          <w:p w14:paraId="3C85725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667F62B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&lt;£20,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3FFA154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780E99E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5&amp;7 years</w:t>
            </w:r>
          </w:p>
        </w:tc>
      </w:tr>
      <w:tr w:rsidR="005D3DF0" w14:paraId="22D3FE5B" w14:textId="77777777" w:rsidTr="00C24404">
        <w:tc>
          <w:tcPr>
            <w:tcW w:w="1473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710A7C7" w14:textId="77777777" w:rsidR="005D3DF0" w:rsidRPr="00E86CC1" w:rsidRDefault="005D3DF0" w:rsidP="00C24404">
            <w:pPr>
              <w:rPr>
                <w:b/>
                <w:sz w:val="20"/>
                <w:szCs w:val="20"/>
              </w:rPr>
            </w:pPr>
          </w:p>
          <w:p w14:paraId="05016D8A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Healthcare professionals (N=7)</w:t>
            </w:r>
          </w:p>
        </w:tc>
      </w:tr>
      <w:tr w:rsidR="005D3DF0" w14:paraId="551E8B21" w14:textId="77777777" w:rsidTr="00C24404">
        <w:tc>
          <w:tcPr>
            <w:tcW w:w="1218" w:type="dxa"/>
            <w:tcBorders>
              <w:top w:val="single" w:sz="4" w:space="0" w:color="auto"/>
            </w:tcBorders>
          </w:tcPr>
          <w:p w14:paraId="39D1BDE1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GP1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3E6E2BE4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0-45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2396AAC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Asian British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6622BC8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5DA698B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5B3EC934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General practitioner (for 13 years)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12B9A65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72FE26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30E429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&amp;10 years</w:t>
            </w:r>
          </w:p>
        </w:tc>
      </w:tr>
      <w:tr w:rsidR="005D3DF0" w14:paraId="7EFF9C4D" w14:textId="77777777" w:rsidTr="00C24404">
        <w:tc>
          <w:tcPr>
            <w:tcW w:w="1218" w:type="dxa"/>
          </w:tcPr>
          <w:p w14:paraId="0FCC41C4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GP2</w:t>
            </w:r>
          </w:p>
        </w:tc>
        <w:tc>
          <w:tcPr>
            <w:tcW w:w="757" w:type="dxa"/>
          </w:tcPr>
          <w:p w14:paraId="2A03BF57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6+</w:t>
            </w:r>
          </w:p>
        </w:tc>
        <w:tc>
          <w:tcPr>
            <w:tcW w:w="2097" w:type="dxa"/>
          </w:tcPr>
          <w:p w14:paraId="6CD03CD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 (male)</w:t>
            </w:r>
          </w:p>
        </w:tc>
        <w:tc>
          <w:tcPr>
            <w:tcW w:w="2102" w:type="dxa"/>
          </w:tcPr>
          <w:p w14:paraId="0BBB65A5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</w:tcPr>
          <w:p w14:paraId="2F37148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14:paraId="6F1B519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General practitioner (for 29 years)</w:t>
            </w:r>
          </w:p>
        </w:tc>
        <w:tc>
          <w:tcPr>
            <w:tcW w:w="1879" w:type="dxa"/>
          </w:tcPr>
          <w:p w14:paraId="0616D45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14:paraId="34DC110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79850437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8&amp;22 years</w:t>
            </w:r>
          </w:p>
        </w:tc>
      </w:tr>
      <w:tr w:rsidR="005D3DF0" w14:paraId="44CFEFE0" w14:textId="77777777" w:rsidTr="00C24404">
        <w:tc>
          <w:tcPr>
            <w:tcW w:w="1218" w:type="dxa"/>
          </w:tcPr>
          <w:p w14:paraId="2F1C2C96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GP3</w:t>
            </w:r>
          </w:p>
        </w:tc>
        <w:tc>
          <w:tcPr>
            <w:tcW w:w="757" w:type="dxa"/>
          </w:tcPr>
          <w:p w14:paraId="66E73EA5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6+</w:t>
            </w:r>
          </w:p>
        </w:tc>
        <w:tc>
          <w:tcPr>
            <w:tcW w:w="2097" w:type="dxa"/>
          </w:tcPr>
          <w:p w14:paraId="505B3D1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South African</w:t>
            </w:r>
          </w:p>
        </w:tc>
        <w:tc>
          <w:tcPr>
            <w:tcW w:w="2102" w:type="dxa"/>
          </w:tcPr>
          <w:p w14:paraId="5742C26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</w:tcPr>
          <w:p w14:paraId="3729456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14:paraId="45588C0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General practitioner</w:t>
            </w:r>
          </w:p>
        </w:tc>
        <w:tc>
          <w:tcPr>
            <w:tcW w:w="1879" w:type="dxa"/>
          </w:tcPr>
          <w:p w14:paraId="710011C6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14:paraId="2AB6CC1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0</w:t>
            </w:r>
          </w:p>
        </w:tc>
        <w:tc>
          <w:tcPr>
            <w:tcW w:w="1271" w:type="dxa"/>
          </w:tcPr>
          <w:p w14:paraId="41C0959A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  <w:p w14:paraId="14380978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09CE6C23" w14:textId="77777777" w:rsidTr="00C24404">
        <w:tc>
          <w:tcPr>
            <w:tcW w:w="1218" w:type="dxa"/>
          </w:tcPr>
          <w:p w14:paraId="78322F73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W1</w:t>
            </w:r>
          </w:p>
        </w:tc>
        <w:tc>
          <w:tcPr>
            <w:tcW w:w="757" w:type="dxa"/>
          </w:tcPr>
          <w:p w14:paraId="38534F21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0-35</w:t>
            </w:r>
          </w:p>
        </w:tc>
        <w:tc>
          <w:tcPr>
            <w:tcW w:w="2097" w:type="dxa"/>
          </w:tcPr>
          <w:p w14:paraId="6F0F84AB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</w:tcPr>
          <w:p w14:paraId="4161929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</w:tcPr>
          <w:p w14:paraId="5741E8C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14:paraId="168CC58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idwife (for 6 years)</w:t>
            </w:r>
          </w:p>
        </w:tc>
        <w:tc>
          <w:tcPr>
            <w:tcW w:w="1879" w:type="dxa"/>
          </w:tcPr>
          <w:p w14:paraId="3183C48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14:paraId="271871F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6FD936F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 years,</w:t>
            </w:r>
          </w:p>
          <w:p w14:paraId="7B1FB0C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1</w:t>
            </w:r>
          </w:p>
        </w:tc>
      </w:tr>
      <w:tr w:rsidR="005D3DF0" w14:paraId="1880CBE2" w14:textId="77777777" w:rsidTr="00C24404">
        <w:tc>
          <w:tcPr>
            <w:tcW w:w="1218" w:type="dxa"/>
          </w:tcPr>
          <w:p w14:paraId="4F172F17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W2</w:t>
            </w:r>
          </w:p>
        </w:tc>
        <w:tc>
          <w:tcPr>
            <w:tcW w:w="757" w:type="dxa"/>
          </w:tcPr>
          <w:p w14:paraId="47765DEC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6-39</w:t>
            </w:r>
          </w:p>
        </w:tc>
        <w:tc>
          <w:tcPr>
            <w:tcW w:w="2097" w:type="dxa"/>
          </w:tcPr>
          <w:p w14:paraId="22FDF509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</w:tcPr>
          <w:p w14:paraId="03AE2CFF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</w:tcPr>
          <w:p w14:paraId="4C00D42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14:paraId="56D6D73E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idwife (for 11 years)</w:t>
            </w:r>
          </w:p>
        </w:tc>
        <w:tc>
          <w:tcPr>
            <w:tcW w:w="1879" w:type="dxa"/>
          </w:tcPr>
          <w:p w14:paraId="0B0C5CE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14:paraId="7454318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5CFBEED0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  <w:p w14:paraId="4805906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1A90D542" w14:textId="77777777" w:rsidTr="00C24404">
        <w:tc>
          <w:tcPr>
            <w:tcW w:w="1218" w:type="dxa"/>
          </w:tcPr>
          <w:p w14:paraId="201A4D22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W3</w:t>
            </w:r>
          </w:p>
        </w:tc>
        <w:tc>
          <w:tcPr>
            <w:tcW w:w="757" w:type="dxa"/>
          </w:tcPr>
          <w:p w14:paraId="2C0DD563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6-29</w:t>
            </w:r>
          </w:p>
        </w:tc>
        <w:tc>
          <w:tcPr>
            <w:tcW w:w="2097" w:type="dxa"/>
          </w:tcPr>
          <w:p w14:paraId="29C00E1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</w:tcPr>
          <w:p w14:paraId="47EA052A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</w:tcPr>
          <w:p w14:paraId="77D4F08D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14:paraId="3F1D385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idwife (for 8 years)</w:t>
            </w:r>
          </w:p>
        </w:tc>
        <w:tc>
          <w:tcPr>
            <w:tcW w:w="1879" w:type="dxa"/>
          </w:tcPr>
          <w:p w14:paraId="5F069F98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14:paraId="1C256316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615706CD" w14:textId="77777777" w:rsidR="005D3DF0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 years</w:t>
            </w:r>
          </w:p>
          <w:p w14:paraId="62ACCF12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5D3DF0" w14:paraId="0D83EF16" w14:textId="77777777" w:rsidTr="00C24404">
        <w:tc>
          <w:tcPr>
            <w:tcW w:w="1218" w:type="dxa"/>
          </w:tcPr>
          <w:p w14:paraId="41521826" w14:textId="77777777" w:rsidR="005D3DF0" w:rsidRPr="00E86CC1" w:rsidRDefault="005D3DF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SMP1</w:t>
            </w:r>
          </w:p>
        </w:tc>
        <w:tc>
          <w:tcPr>
            <w:tcW w:w="757" w:type="dxa"/>
          </w:tcPr>
          <w:p w14:paraId="0575351D" w14:textId="77777777" w:rsidR="005D3DF0" w:rsidRPr="00E86CC1" w:rsidRDefault="005D3DF0" w:rsidP="00C24404">
            <w:pPr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8-25</w:t>
            </w:r>
          </w:p>
        </w:tc>
        <w:tc>
          <w:tcPr>
            <w:tcW w:w="2097" w:type="dxa"/>
          </w:tcPr>
          <w:p w14:paraId="7C833BB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hite British</w:t>
            </w:r>
          </w:p>
        </w:tc>
        <w:tc>
          <w:tcPr>
            <w:tcW w:w="2102" w:type="dxa"/>
          </w:tcPr>
          <w:p w14:paraId="51963BA3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1824" w:type="dxa"/>
          </w:tcPr>
          <w:p w14:paraId="0B7AAE91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14:paraId="7C8795B0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Substance misuse practitioner (for 18 months)</w:t>
            </w:r>
          </w:p>
        </w:tc>
        <w:tc>
          <w:tcPr>
            <w:tcW w:w="1879" w:type="dxa"/>
          </w:tcPr>
          <w:p w14:paraId="788676C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14:paraId="598865A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0</w:t>
            </w:r>
          </w:p>
        </w:tc>
        <w:tc>
          <w:tcPr>
            <w:tcW w:w="1271" w:type="dxa"/>
          </w:tcPr>
          <w:p w14:paraId="60B1512C" w14:textId="77777777" w:rsidR="005D3DF0" w:rsidRPr="00E86CC1" w:rsidRDefault="005D3DF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</w:tr>
    </w:tbl>
    <w:p w14:paraId="1977DA43" w14:textId="77777777" w:rsidR="005D3DF0" w:rsidRPr="00A750FB" w:rsidRDefault="005D3DF0" w:rsidP="005D3DF0">
      <w:pPr>
        <w:rPr>
          <w:sz w:val="18"/>
          <w:szCs w:val="18"/>
        </w:rPr>
      </w:pPr>
      <w:r>
        <w:rPr>
          <w:sz w:val="18"/>
          <w:szCs w:val="18"/>
        </w:rPr>
        <w:t>P=pregnant woman; M=mother; GP=general practitioner; MW=midwife; SMP=substance misuse practitioner.</w:t>
      </w:r>
    </w:p>
    <w:p w14:paraId="1EF05AFC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F0"/>
    <w:rsid w:val="00457AEA"/>
    <w:rsid w:val="005D3DF0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95AA"/>
  <w15:chartTrackingRefBased/>
  <w15:docId w15:val="{D05390AA-48DF-4DD9-837F-E92B4E306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D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D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11T04:07:00Z</dcterms:created>
  <dcterms:modified xsi:type="dcterms:W3CDTF">2022-11-11T04:07:00Z</dcterms:modified>
</cp:coreProperties>
</file>